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2D8" w:rsidRDefault="00A56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Sequence information for </w:t>
      </w:r>
      <w:r>
        <w:rPr>
          <w:rFonts w:ascii="Times New Roman" w:hAnsi="Times New Roman" w:cs="Times New Roman" w:hint="eastAsia"/>
        </w:rPr>
        <w:t>primers</w:t>
      </w:r>
      <w:r>
        <w:rPr>
          <w:rFonts w:ascii="Times New Roman" w:hAnsi="Times New Roman" w:cs="Times New Roman"/>
        </w:rPr>
        <w:t xml:space="preserve"> used in RIP </w:t>
      </w:r>
      <w:r>
        <w:rPr>
          <w:rFonts w:ascii="Times New Roman" w:hAnsi="Times New Roman" w:cs="Times New Roman" w:hint="eastAsia"/>
        </w:rPr>
        <w:t>assay</w:t>
      </w:r>
    </w:p>
    <w:tbl>
      <w:tblPr>
        <w:tblW w:w="11167" w:type="dxa"/>
        <w:tblInd w:w="-25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4518"/>
        <w:gridCol w:w="5245"/>
      </w:tblGrid>
      <w:tr w:rsidR="006E52D8"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</w:p>
        </w:tc>
        <w:tc>
          <w:tcPr>
            <w:tcW w:w="4518" w:type="dxa"/>
            <w:tcBorders>
              <w:top w:val="single" w:sz="12" w:space="0" w:color="000000"/>
              <w:bottom w:val="single" w:sz="4" w:space="0" w:color="000000"/>
            </w:tcBorders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000000"/>
            </w:tcBorders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6E52D8">
        <w:tc>
          <w:tcPr>
            <w:tcW w:w="1404" w:type="dxa"/>
            <w:tcBorders>
              <w:top w:val="single" w:sz="4" w:space="0" w:color="000000"/>
            </w:tcBorders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U1 </w:t>
            </w:r>
          </w:p>
        </w:tc>
        <w:tc>
          <w:tcPr>
            <w:tcW w:w="4518" w:type="dxa"/>
            <w:tcBorders>
              <w:top w:val="single" w:sz="4" w:space="0" w:color="000000"/>
            </w:tcBorders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GGGAGATACCATGATCACGAAGGT 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5245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CACAAATTATGCAGTCGAGTTTC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6E52D8">
        <w:tc>
          <w:tcPr>
            <w:tcW w:w="1404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YLK#1</w:t>
            </w:r>
          </w:p>
        </w:tc>
        <w:tc>
          <w:tcPr>
            <w:tcW w:w="4518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TGAGCCACTTTATTCCAAAGTA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5245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CAGAGTCATCCATGAGCA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6E52D8">
        <w:tc>
          <w:tcPr>
            <w:tcW w:w="1404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YLK</w:t>
            </w: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518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ATGCTGTCCATGAGGA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5245" w:type="dxa"/>
          </w:tcPr>
          <w:p w:rsidR="006E52D8" w:rsidRDefault="00A561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TCCACTGCTGGAGCT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</w:tbl>
    <w:p w:rsidR="006E52D8" w:rsidRDefault="006E52D8"/>
    <w:p w:rsidR="006E52D8" w:rsidRDefault="006E52D8"/>
    <w:sectPr w:rsidR="006E52D8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0C3"/>
    <w:rsid w:val="000729DF"/>
    <w:rsid w:val="00146D24"/>
    <w:rsid w:val="002644A0"/>
    <w:rsid w:val="00283D6B"/>
    <w:rsid w:val="00292F45"/>
    <w:rsid w:val="002C3449"/>
    <w:rsid w:val="0033706A"/>
    <w:rsid w:val="00346670"/>
    <w:rsid w:val="004330F7"/>
    <w:rsid w:val="00497DDE"/>
    <w:rsid w:val="00543412"/>
    <w:rsid w:val="005528CE"/>
    <w:rsid w:val="005E794E"/>
    <w:rsid w:val="006E52D8"/>
    <w:rsid w:val="00712BEF"/>
    <w:rsid w:val="007900C3"/>
    <w:rsid w:val="007C4223"/>
    <w:rsid w:val="007E2E0B"/>
    <w:rsid w:val="008E2592"/>
    <w:rsid w:val="009445FE"/>
    <w:rsid w:val="009A113A"/>
    <w:rsid w:val="00A5615E"/>
    <w:rsid w:val="00A8234E"/>
    <w:rsid w:val="00A96FE4"/>
    <w:rsid w:val="00B65B74"/>
    <w:rsid w:val="00B84B58"/>
    <w:rsid w:val="00BC21A7"/>
    <w:rsid w:val="00BD0347"/>
    <w:rsid w:val="00CE6D2D"/>
    <w:rsid w:val="00D04760"/>
    <w:rsid w:val="00D62E95"/>
    <w:rsid w:val="00D63635"/>
    <w:rsid w:val="00DF546B"/>
    <w:rsid w:val="00EE49C1"/>
    <w:rsid w:val="00F81733"/>
    <w:rsid w:val="00F900A6"/>
    <w:rsid w:val="71F5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0711FD-BC9E-4FFE-9430-75531F51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 Wang</dc:creator>
  <cp:lastModifiedBy>GL</cp:lastModifiedBy>
  <cp:revision>8</cp:revision>
  <cp:lastPrinted>2018-05-27T08:59:00Z</cp:lastPrinted>
  <dcterms:created xsi:type="dcterms:W3CDTF">2019-08-15T14:50:00Z</dcterms:created>
  <dcterms:modified xsi:type="dcterms:W3CDTF">2021-04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